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223713" w14:textId="479333E0" w:rsidR="005C080B" w:rsidRPr="0084785A" w:rsidRDefault="005C080B" w:rsidP="005C080B">
      <w:pPr>
        <w:pStyle w:val="NormalWeb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 xml:space="preserve">Supplementary </w:t>
      </w:r>
      <w:r w:rsidRPr="007C57F3">
        <w:rPr>
          <w:rFonts w:asciiTheme="minorHAnsi" w:hAnsiTheme="minorHAnsi" w:cstheme="minorHAnsi"/>
          <w:lang w:val="en-US"/>
        </w:rPr>
        <w:t xml:space="preserve">Table </w:t>
      </w:r>
      <w:r>
        <w:rPr>
          <w:rFonts w:asciiTheme="minorHAnsi" w:hAnsiTheme="minorHAnsi" w:cstheme="minorHAnsi"/>
          <w:lang w:val="en-US"/>
        </w:rPr>
        <w:t>S</w:t>
      </w:r>
      <w:r w:rsidRPr="007C57F3">
        <w:rPr>
          <w:rFonts w:asciiTheme="minorHAnsi" w:hAnsiTheme="minorHAnsi" w:cstheme="minorHAnsi"/>
          <w:lang w:val="en-US"/>
        </w:rPr>
        <w:t>3.  Minimum</w:t>
      </w:r>
      <w:r>
        <w:rPr>
          <w:rFonts w:asciiTheme="minorHAnsi" w:hAnsiTheme="minorHAnsi" w:cstheme="minorHAnsi"/>
          <w:lang w:val="en-US"/>
        </w:rPr>
        <w:t>, median</w:t>
      </w:r>
      <w:r w:rsidRPr="0084785A">
        <w:rPr>
          <w:rFonts w:asciiTheme="minorHAnsi" w:hAnsiTheme="minorHAnsi" w:cstheme="minorHAnsi"/>
          <w:lang w:val="en-US"/>
        </w:rPr>
        <w:t xml:space="preserve"> and maximum lead levels in analyzed painted spots grouped according to use.</w:t>
      </w:r>
    </w:p>
    <w:tbl>
      <w:tblPr>
        <w:tblW w:w="77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4"/>
        <w:gridCol w:w="1427"/>
        <w:gridCol w:w="1559"/>
        <w:gridCol w:w="1474"/>
        <w:gridCol w:w="1474"/>
      </w:tblGrid>
      <w:tr w:rsidR="005C080B" w:rsidRPr="0084785A" w14:paraId="6DC31EEC" w14:textId="77777777" w:rsidTr="007B1229">
        <w:trPr>
          <w:trHeight w:val="340"/>
        </w:trPr>
        <w:tc>
          <w:tcPr>
            <w:tcW w:w="1834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3A7ADF7" w14:textId="77777777" w:rsidR="005C080B" w:rsidRPr="0084785A" w:rsidRDefault="005C080B" w:rsidP="007B1229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84785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urface/use</w:t>
            </w:r>
          </w:p>
        </w:tc>
        <w:tc>
          <w:tcPr>
            <w:tcW w:w="1427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2C9C34F" w14:textId="77777777" w:rsidR="005C080B" w:rsidRPr="0084785A" w:rsidRDefault="005C080B" w:rsidP="007B1229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4785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Number of analyzed painted spots# of</w:t>
            </w:r>
          </w:p>
        </w:tc>
        <w:tc>
          <w:tcPr>
            <w:tcW w:w="303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1567ABB" w14:textId="77777777" w:rsidR="005C080B" w:rsidRPr="0084785A" w:rsidRDefault="005C080B" w:rsidP="007B1229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4785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Lead </w:t>
            </w:r>
            <w:proofErr w:type="spellStart"/>
            <w:r w:rsidRPr="0084785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ontent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DAF00EB" w14:textId="77777777" w:rsidR="005C080B" w:rsidRPr="0084785A" w:rsidRDefault="005C080B" w:rsidP="007B1229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5C080B" w:rsidRPr="0084785A" w14:paraId="6E3059F2" w14:textId="77777777" w:rsidTr="007B1229">
        <w:trPr>
          <w:trHeight w:val="340"/>
        </w:trPr>
        <w:tc>
          <w:tcPr>
            <w:tcW w:w="1834" w:type="dxa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862A29" w14:textId="77777777" w:rsidR="005C080B" w:rsidRPr="00020958" w:rsidRDefault="005C080B" w:rsidP="007B1229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27" w:type="dxa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0C4C6C" w14:textId="77777777" w:rsidR="005C080B" w:rsidRPr="00020958" w:rsidRDefault="005C080B" w:rsidP="007B1229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9DCA9DE" w14:textId="77777777" w:rsidR="005C080B" w:rsidRPr="0084785A" w:rsidRDefault="005C080B" w:rsidP="007B1229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4785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Minimum</w:t>
            </w:r>
            <w:proofErr w:type="spellEnd"/>
            <w:r w:rsidRPr="0084785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(ppm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16D934C" w14:textId="77777777" w:rsidR="005C080B" w:rsidRPr="0084785A" w:rsidRDefault="005C080B" w:rsidP="007B1229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Median (ppm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3B8A8CB" w14:textId="77777777" w:rsidR="005C080B" w:rsidRPr="0084785A" w:rsidRDefault="005C080B" w:rsidP="007B1229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4785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Maximum (ppm)</w:t>
            </w:r>
          </w:p>
        </w:tc>
      </w:tr>
      <w:tr w:rsidR="005C080B" w:rsidRPr="0084785A" w14:paraId="5F832CBF" w14:textId="77777777" w:rsidTr="007B1229">
        <w:trPr>
          <w:trHeight w:val="436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78FD3" w14:textId="75B1EED9" w:rsidR="005C080B" w:rsidRPr="0084785A" w:rsidRDefault="005C080B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84785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etal</w:t>
            </w:r>
            <w:r w:rsidR="00492F8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ic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575AE" w14:textId="77777777" w:rsidR="005C080B" w:rsidRPr="0084785A" w:rsidRDefault="005C080B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080DB" w14:textId="77777777" w:rsidR="005C080B" w:rsidRPr="0084785A" w:rsidRDefault="005C080B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785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LO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C39EF" w14:textId="77777777" w:rsidR="005C080B" w:rsidRPr="0084785A" w:rsidRDefault="005C080B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,3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760A3" w14:textId="77777777" w:rsidR="005C080B" w:rsidRDefault="005C080B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785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84785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6</w:t>
            </w:r>
          </w:p>
        </w:tc>
      </w:tr>
      <w:tr w:rsidR="005C080B" w:rsidRPr="0084785A" w14:paraId="0BCF243A" w14:textId="77777777" w:rsidTr="007B1229">
        <w:trPr>
          <w:trHeight w:val="136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88BEE" w14:textId="77777777" w:rsidR="005C080B" w:rsidRPr="0084785A" w:rsidRDefault="005C080B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785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oad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84785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/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84785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CFC8E" w14:textId="77777777" w:rsidR="005C080B" w:rsidRDefault="005C080B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1BE48" w14:textId="77777777" w:rsidR="005C080B" w:rsidRPr="0084785A" w:rsidRDefault="005C080B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785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LO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DC32D" w14:textId="77777777" w:rsidR="005C080B" w:rsidRDefault="005C080B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,49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541EE" w14:textId="77777777" w:rsidR="005C080B" w:rsidRPr="0084785A" w:rsidRDefault="005C080B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785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84785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8</w:t>
            </w:r>
          </w:p>
        </w:tc>
      </w:tr>
      <w:tr w:rsidR="005C080B" w:rsidRPr="0084785A" w14:paraId="074BDE89" w14:textId="77777777" w:rsidTr="007B1229">
        <w:trPr>
          <w:trHeight w:val="32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D739A" w14:textId="77777777" w:rsidR="005C080B" w:rsidRPr="0084785A" w:rsidRDefault="005C080B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785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oad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4785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rking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8AD11" w14:textId="77777777" w:rsidR="005C080B" w:rsidRPr="0084785A" w:rsidRDefault="005C080B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44202" w14:textId="77777777" w:rsidR="005C080B" w:rsidRPr="0084785A" w:rsidRDefault="005C080B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785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LO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548F4" w14:textId="77777777" w:rsidR="005C080B" w:rsidRPr="0084785A" w:rsidRDefault="005C080B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C86CB" w14:textId="77777777" w:rsidR="005C080B" w:rsidRPr="0084785A" w:rsidRDefault="005C080B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785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9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84785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13</w:t>
            </w:r>
          </w:p>
        </w:tc>
      </w:tr>
      <w:tr w:rsidR="005C080B" w:rsidRPr="0084785A" w14:paraId="1354863C" w14:textId="77777777" w:rsidTr="007B1229">
        <w:trPr>
          <w:trHeight w:val="320"/>
        </w:trPr>
        <w:tc>
          <w:tcPr>
            <w:tcW w:w="18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4A4D782" w14:textId="77777777" w:rsidR="005C080B" w:rsidRPr="0084785A" w:rsidRDefault="005C080B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785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all/art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2EC505F" w14:textId="77777777" w:rsidR="005C080B" w:rsidRDefault="005C080B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ED4248D" w14:textId="77777777" w:rsidR="005C080B" w:rsidRPr="0084785A" w:rsidRDefault="005C080B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LOD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B8B1F79" w14:textId="77777777" w:rsidR="005C080B" w:rsidRDefault="005C080B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14:paraId="13432E51" w14:textId="77777777" w:rsidR="005C080B" w:rsidRDefault="005C080B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,073</w:t>
            </w:r>
          </w:p>
        </w:tc>
      </w:tr>
      <w:tr w:rsidR="005C080B" w:rsidRPr="0084785A" w14:paraId="3F5CAD0F" w14:textId="77777777" w:rsidTr="007B1229">
        <w:trPr>
          <w:trHeight w:val="380"/>
        </w:trPr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AE771A" w14:textId="77777777" w:rsidR="005C080B" w:rsidRPr="0084785A" w:rsidRDefault="005C080B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785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all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4785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ainting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1BE8FA" w14:textId="77777777" w:rsidR="005C080B" w:rsidRPr="0084785A" w:rsidRDefault="005C080B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C59212" w14:textId="77777777" w:rsidR="005C080B" w:rsidRPr="0084785A" w:rsidRDefault="005C080B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4785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LOD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816872" w14:textId="77777777" w:rsidR="005C080B" w:rsidRPr="0084785A" w:rsidRDefault="005C080B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90C831" w14:textId="77777777" w:rsidR="005C080B" w:rsidRPr="0084785A" w:rsidRDefault="005C080B" w:rsidP="007B122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,645</w:t>
            </w:r>
          </w:p>
        </w:tc>
      </w:tr>
    </w:tbl>
    <w:p w14:paraId="6167E732" w14:textId="77777777" w:rsidR="005C080B" w:rsidRDefault="005C080B" w:rsidP="005C080B"/>
    <w:p w14:paraId="6A1D65B1" w14:textId="77777777" w:rsidR="005C080B" w:rsidRDefault="005C080B" w:rsidP="005C080B"/>
    <w:p w14:paraId="04D33329" w14:textId="77777777" w:rsidR="005C080B" w:rsidRDefault="005C080B" w:rsidP="005C080B"/>
    <w:p w14:paraId="4077A796" w14:textId="77777777" w:rsidR="00C366C1" w:rsidRDefault="00C366C1"/>
    <w:sectPr w:rsidR="00C366C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80B"/>
    <w:rsid w:val="003F1B13"/>
    <w:rsid w:val="00492F80"/>
    <w:rsid w:val="005C080B"/>
    <w:rsid w:val="00B31D00"/>
    <w:rsid w:val="00C366C1"/>
    <w:rsid w:val="00DB1BBA"/>
    <w:rsid w:val="00F40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C3AD3C"/>
  <w15:chartTrackingRefBased/>
  <w15:docId w15:val="{5DE4EA88-EEA2-4B31-8C02-606304470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C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080B"/>
    <w:pPr>
      <w:spacing w:after="0" w:line="240" w:lineRule="auto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5C080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C080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C080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C080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C080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C080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C080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C080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C080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C08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C08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C08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C080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C080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C080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C080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C080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C080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C080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5C08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C080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5C08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C080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5C080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C080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5C080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C08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C080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C080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5C080B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30</Characters>
  <Application>Microsoft Office Word</Application>
  <DocSecurity>0</DocSecurity>
  <Lines>6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EZ JACOME GABRIELA SALOME</dc:creator>
  <cp:keywords/>
  <dc:description/>
  <cp:lastModifiedBy>YANEZ JACOME GABRIELA SALOME</cp:lastModifiedBy>
  <cp:revision>2</cp:revision>
  <dcterms:created xsi:type="dcterms:W3CDTF">2025-11-26T22:01:00Z</dcterms:created>
  <dcterms:modified xsi:type="dcterms:W3CDTF">2026-02-13T15:51:00Z</dcterms:modified>
</cp:coreProperties>
</file>